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98D68" w14:textId="51C6B0D1" w:rsidR="003C517B" w:rsidRDefault="00140605" w:rsidP="003C517B">
      <w:pPr>
        <w:pStyle w:val="Heading1"/>
      </w:pPr>
      <w:proofErr w:type="spellStart"/>
      <w:r>
        <w:t>Su</w:t>
      </w:r>
      <w:r w:rsidR="0063020D">
        <w:t>p</w:t>
      </w:r>
      <w:r>
        <w:t>plementary</w:t>
      </w:r>
      <w:proofErr w:type="spellEnd"/>
      <w:r>
        <w:t xml:space="preserve"> </w:t>
      </w:r>
      <w:proofErr w:type="spellStart"/>
      <w:r>
        <w:t>Material</w:t>
      </w:r>
      <w:proofErr w:type="spellEnd"/>
      <w:r>
        <w:t xml:space="preserve"> </w:t>
      </w:r>
      <w:r w:rsidR="00276C3B">
        <w:t xml:space="preserve">II: </w:t>
      </w:r>
      <w:r w:rsidR="003C517B">
        <w:t>Observatieschema: ZZTNG?!</w:t>
      </w:r>
    </w:p>
    <w:p w14:paraId="6CEE217A" w14:textId="0A13A21E" w:rsidR="003C517B" w:rsidRPr="0016506C" w:rsidRDefault="003C517B" w:rsidP="003C517B">
      <w:pPr>
        <w:rPr>
          <w:sz w:val="22"/>
          <w:szCs w:val="22"/>
        </w:rPr>
      </w:pPr>
      <w:r w:rsidRPr="0016506C">
        <w:rPr>
          <w:sz w:val="22"/>
          <w:szCs w:val="22"/>
        </w:rPr>
        <w:t>Datum &amp; Tijd:</w:t>
      </w:r>
    </w:p>
    <w:p w14:paraId="676E590D" w14:textId="021D5722" w:rsidR="0016506C" w:rsidRPr="0016506C" w:rsidRDefault="0016506C" w:rsidP="003C517B">
      <w:pPr>
        <w:rPr>
          <w:sz w:val="22"/>
          <w:szCs w:val="22"/>
        </w:rPr>
      </w:pPr>
      <w:r w:rsidRPr="0016506C">
        <w:rPr>
          <w:sz w:val="22"/>
          <w:szCs w:val="22"/>
        </w:rPr>
        <w:t xml:space="preserve">Locatie (e.g. buurthuis, bibliotheek, </w:t>
      </w:r>
      <w:proofErr w:type="spellStart"/>
      <w:r w:rsidRPr="0016506C">
        <w:rPr>
          <w:sz w:val="22"/>
          <w:szCs w:val="22"/>
        </w:rPr>
        <w:t>etc</w:t>
      </w:r>
      <w:proofErr w:type="spellEnd"/>
      <w:r w:rsidRPr="0016506C">
        <w:rPr>
          <w:sz w:val="22"/>
          <w:szCs w:val="22"/>
        </w:rPr>
        <w:t xml:space="preserve">): </w:t>
      </w:r>
    </w:p>
    <w:p w14:paraId="3932C900" w14:textId="146BEFD3" w:rsidR="003C517B" w:rsidRPr="0016506C" w:rsidRDefault="003C517B" w:rsidP="003C517B">
      <w:pPr>
        <w:rPr>
          <w:sz w:val="22"/>
          <w:szCs w:val="22"/>
        </w:rPr>
      </w:pPr>
      <w:r w:rsidRPr="0016506C">
        <w:rPr>
          <w:sz w:val="22"/>
          <w:szCs w:val="22"/>
        </w:rPr>
        <w:t>Welke bijeenkomst (1, 2 of 3):</w:t>
      </w:r>
    </w:p>
    <w:p w14:paraId="068737AA" w14:textId="1D61D3E7" w:rsidR="003C517B" w:rsidRPr="0016506C" w:rsidRDefault="003C517B" w:rsidP="003C517B">
      <w:pPr>
        <w:rPr>
          <w:sz w:val="22"/>
          <w:szCs w:val="22"/>
        </w:rPr>
      </w:pPr>
      <w:r w:rsidRPr="0016506C">
        <w:rPr>
          <w:sz w:val="22"/>
          <w:szCs w:val="22"/>
        </w:rPr>
        <w:t>Naam Observato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883"/>
        <w:gridCol w:w="2235"/>
        <w:gridCol w:w="3776"/>
      </w:tblGrid>
      <w:tr w:rsidR="003C517B" w14:paraId="62663BFE" w14:textId="77777777" w:rsidTr="00B55B4E">
        <w:tc>
          <w:tcPr>
            <w:tcW w:w="9016" w:type="dxa"/>
            <w:gridSpan w:val="4"/>
          </w:tcPr>
          <w:p w14:paraId="1D8A6C37" w14:textId="7DAC5A58" w:rsidR="003C517B" w:rsidRDefault="003C517B" w:rsidP="003C517B">
            <w:r>
              <w:rPr>
                <w:b/>
                <w:bCs/>
              </w:rPr>
              <w:t>Sociale Invloed</w:t>
            </w:r>
          </w:p>
        </w:tc>
      </w:tr>
      <w:tr w:rsidR="00DD78B7" w14:paraId="1AB1F1D7" w14:textId="77777777" w:rsidTr="00B55B4E">
        <w:tc>
          <w:tcPr>
            <w:tcW w:w="9016" w:type="dxa"/>
            <w:gridSpan w:val="4"/>
          </w:tcPr>
          <w:p w14:paraId="1B54AE5D" w14:textId="310D47B5" w:rsidR="00DD78B7" w:rsidRDefault="00DD78B7" w:rsidP="00DD78B7">
            <w:pPr>
              <w:rPr>
                <w:b/>
                <w:bCs/>
              </w:rPr>
            </w:pPr>
            <w:r w:rsidRPr="00E4211E">
              <w:rPr>
                <w:b/>
                <w:bCs/>
                <w:i/>
                <w:iCs/>
                <w:sz w:val="18"/>
                <w:szCs w:val="18"/>
              </w:rPr>
              <w:t xml:space="preserve">Instructie: benoem niet alleen hoe vaak het ter sprake komt, maar ook bij hoeveel mensen (b.v. als maar twee mensen actief </w:t>
            </w:r>
            <w:proofErr w:type="gramStart"/>
            <w:r w:rsidRPr="00E4211E">
              <w:rPr>
                <w:b/>
                <w:bCs/>
                <w:i/>
                <w:iCs/>
                <w:sz w:val="18"/>
                <w:szCs w:val="18"/>
              </w:rPr>
              <w:t>mee doen</w:t>
            </w:r>
            <w:proofErr w:type="gramEnd"/>
            <w:r w:rsidRPr="00E4211E">
              <w:rPr>
                <w:b/>
                <w:bCs/>
                <w:i/>
                <w:iCs/>
                <w:sz w:val="18"/>
                <w:szCs w:val="18"/>
              </w:rPr>
              <w:t>, dan is er minder spreiding over hele groep)</w:t>
            </w:r>
          </w:p>
        </w:tc>
      </w:tr>
      <w:tr w:rsidR="0002215C" w14:paraId="14D73EA0" w14:textId="77777777" w:rsidTr="00B55B4E">
        <w:tc>
          <w:tcPr>
            <w:tcW w:w="9016" w:type="dxa"/>
            <w:gridSpan w:val="4"/>
          </w:tcPr>
          <w:p w14:paraId="15BD28E9" w14:textId="45FCFF4E" w:rsidR="0002215C" w:rsidRPr="005271CC" w:rsidRDefault="00236B3C" w:rsidP="003C517B">
            <w:pPr>
              <w:rPr>
                <w:b/>
                <w:bCs/>
              </w:rPr>
            </w:pPr>
            <w:r w:rsidRPr="005271CC">
              <w:rPr>
                <w:b/>
                <w:bCs/>
              </w:rPr>
              <w:t>Wordt er gerefereerd aan hun cultuur?</w:t>
            </w:r>
            <w:r w:rsidR="005271CC" w:rsidRPr="005271CC">
              <w:rPr>
                <w:b/>
                <w:bCs/>
              </w:rPr>
              <w:t xml:space="preserve"> / Wordt er gesproken over:</w:t>
            </w:r>
          </w:p>
        </w:tc>
      </w:tr>
      <w:tr w:rsidR="005271CC" w14:paraId="77CA0A34" w14:textId="77777777" w:rsidTr="00385AE9">
        <w:tc>
          <w:tcPr>
            <w:tcW w:w="3005" w:type="dxa"/>
            <w:gridSpan w:val="2"/>
          </w:tcPr>
          <w:p w14:paraId="0E7E2A94" w14:textId="01E7DE4B" w:rsidR="005271CC" w:rsidRDefault="005271CC" w:rsidP="003C517B">
            <w:r>
              <w:t xml:space="preserve">Normen en waarden </w:t>
            </w:r>
          </w:p>
        </w:tc>
        <w:tc>
          <w:tcPr>
            <w:tcW w:w="6011" w:type="dxa"/>
            <w:gridSpan w:val="2"/>
          </w:tcPr>
          <w:p w14:paraId="3ABFEEB8" w14:textId="2A5C06F6" w:rsidR="005271CC" w:rsidRDefault="005271CC" w:rsidP="003C517B">
            <w:r>
              <w:t>1</w:t>
            </w:r>
            <w:r w:rsidR="00DD1CD2">
              <w:t xml:space="preserve">                2             </w:t>
            </w:r>
            <w:r w:rsidR="00BC5EAE">
              <w:t xml:space="preserve">                </w:t>
            </w:r>
            <w:r w:rsidR="00DD1CD2">
              <w:t xml:space="preserve">3           </w:t>
            </w:r>
            <w:r w:rsidR="00BC5EAE">
              <w:t xml:space="preserve">          </w:t>
            </w:r>
            <w:r w:rsidR="00DD1CD2">
              <w:t xml:space="preserve">      4               </w:t>
            </w:r>
            <w:r w:rsidR="00BC5EAE">
              <w:t xml:space="preserve">           </w:t>
            </w:r>
            <w:r w:rsidR="00DD1CD2">
              <w:t xml:space="preserve">   5</w:t>
            </w:r>
          </w:p>
          <w:p w14:paraId="7F6F9C3F" w14:textId="4EE0BEC9" w:rsidR="00DD1CD2" w:rsidRDefault="00DD1CD2" w:rsidP="003C517B"/>
        </w:tc>
      </w:tr>
      <w:tr w:rsidR="00BC5EAE" w14:paraId="552819B0" w14:textId="77777777" w:rsidTr="00800F69">
        <w:tc>
          <w:tcPr>
            <w:tcW w:w="3005" w:type="dxa"/>
            <w:gridSpan w:val="2"/>
          </w:tcPr>
          <w:p w14:paraId="45CF0484" w14:textId="0D3EC532" w:rsidR="00BC5EAE" w:rsidRDefault="00BC5EAE" w:rsidP="00BC5EAE">
            <w:r>
              <w:t>Geloof</w:t>
            </w:r>
          </w:p>
        </w:tc>
        <w:tc>
          <w:tcPr>
            <w:tcW w:w="6011" w:type="dxa"/>
            <w:gridSpan w:val="2"/>
          </w:tcPr>
          <w:p w14:paraId="6DCCF39A" w14:textId="77777777" w:rsidR="00BC5EAE" w:rsidRDefault="00BC5EAE" w:rsidP="00BC5EAE">
            <w:r>
              <w:t>1                2                             3                           4                             5</w:t>
            </w:r>
          </w:p>
          <w:p w14:paraId="70B46F8B" w14:textId="1F041018" w:rsidR="00BC5EAE" w:rsidRDefault="00BC5EAE" w:rsidP="00BC5EAE"/>
        </w:tc>
      </w:tr>
      <w:tr w:rsidR="00BC5EAE" w14:paraId="75E4EEA4" w14:textId="77777777" w:rsidTr="00E37C1A">
        <w:tc>
          <w:tcPr>
            <w:tcW w:w="3005" w:type="dxa"/>
            <w:gridSpan w:val="2"/>
          </w:tcPr>
          <w:p w14:paraId="6D065883" w14:textId="2FBDA548" w:rsidR="00BC5EAE" w:rsidRDefault="00BC5EAE" w:rsidP="00BC5EAE">
            <w:r>
              <w:t>Woorden gekoppeld aan geneeswijzen, verklaringsmodellen</w:t>
            </w:r>
          </w:p>
        </w:tc>
        <w:tc>
          <w:tcPr>
            <w:tcW w:w="6011" w:type="dxa"/>
            <w:gridSpan w:val="2"/>
          </w:tcPr>
          <w:p w14:paraId="7EC3D6C7" w14:textId="77777777" w:rsidR="00BC5EAE" w:rsidRDefault="00BC5EAE" w:rsidP="00BC5EAE">
            <w:r>
              <w:t>1                2                             3                           4                             5</w:t>
            </w:r>
          </w:p>
          <w:p w14:paraId="3C5DCF42" w14:textId="79EA31D8" w:rsidR="00BC5EAE" w:rsidRDefault="00BC5EAE" w:rsidP="00BC5EAE"/>
        </w:tc>
      </w:tr>
      <w:tr w:rsidR="00BC5EAE" w14:paraId="58A0A217" w14:textId="77777777" w:rsidTr="005A3E70">
        <w:tc>
          <w:tcPr>
            <w:tcW w:w="9016" w:type="dxa"/>
            <w:gridSpan w:val="4"/>
          </w:tcPr>
          <w:p w14:paraId="7A52E178" w14:textId="0234C36B" w:rsidR="00BC5EAE" w:rsidRPr="005271CC" w:rsidRDefault="00BC5EAE" w:rsidP="00BC5EAE">
            <w:pPr>
              <w:rPr>
                <w:b/>
                <w:bCs/>
              </w:rPr>
            </w:pPr>
            <w:r w:rsidRPr="005271CC">
              <w:rPr>
                <w:b/>
                <w:bCs/>
              </w:rPr>
              <w:t>Worden er persoonlijke ervaringen en verhalen gedeeld?</w:t>
            </w:r>
          </w:p>
        </w:tc>
      </w:tr>
      <w:tr w:rsidR="00DD78B7" w14:paraId="75BE17BA" w14:textId="77777777" w:rsidTr="002A76A8">
        <w:tc>
          <w:tcPr>
            <w:tcW w:w="3005" w:type="dxa"/>
            <w:gridSpan w:val="2"/>
          </w:tcPr>
          <w:p w14:paraId="775AAA2B" w14:textId="3BA6DA1C" w:rsidR="00DD78B7" w:rsidRDefault="00DD78B7" w:rsidP="00BC5EAE">
            <w:r>
              <w:t>Ambassadeur</w:t>
            </w:r>
          </w:p>
        </w:tc>
        <w:tc>
          <w:tcPr>
            <w:tcW w:w="6011" w:type="dxa"/>
            <w:gridSpan w:val="2"/>
          </w:tcPr>
          <w:p w14:paraId="2DEC6655" w14:textId="77777777" w:rsidR="00DD78B7" w:rsidRDefault="00DD78B7" w:rsidP="00DD78B7">
            <w:r>
              <w:t>1                2                             3                           4                             5</w:t>
            </w:r>
          </w:p>
          <w:p w14:paraId="4DBA0E29" w14:textId="2E9F3CCE" w:rsidR="00DD78B7" w:rsidRDefault="00DD78B7" w:rsidP="00BC5EAE"/>
        </w:tc>
      </w:tr>
      <w:tr w:rsidR="00DD78B7" w14:paraId="36095AE0" w14:textId="77777777" w:rsidTr="00871308">
        <w:tc>
          <w:tcPr>
            <w:tcW w:w="3005" w:type="dxa"/>
            <w:gridSpan w:val="2"/>
          </w:tcPr>
          <w:p w14:paraId="18A13CCC" w14:textId="27EBB2A4" w:rsidR="00DD78B7" w:rsidRDefault="00DD78B7" w:rsidP="00BC5EAE">
            <w:r>
              <w:t>Deelnemers</w:t>
            </w:r>
          </w:p>
        </w:tc>
        <w:tc>
          <w:tcPr>
            <w:tcW w:w="6011" w:type="dxa"/>
            <w:gridSpan w:val="2"/>
          </w:tcPr>
          <w:p w14:paraId="16780215" w14:textId="77777777" w:rsidR="00DD78B7" w:rsidRDefault="00DD78B7" w:rsidP="00DD78B7">
            <w:r>
              <w:t>1                2                             3                           4                             5</w:t>
            </w:r>
          </w:p>
          <w:p w14:paraId="0DFCCB21" w14:textId="63FDB0E4" w:rsidR="00DD78B7" w:rsidRDefault="00DD78B7" w:rsidP="00BC5EAE"/>
        </w:tc>
      </w:tr>
      <w:tr w:rsidR="00BC5EAE" w14:paraId="275F859F" w14:textId="77777777" w:rsidTr="00250F76">
        <w:tc>
          <w:tcPr>
            <w:tcW w:w="9016" w:type="dxa"/>
            <w:gridSpan w:val="4"/>
          </w:tcPr>
          <w:p w14:paraId="76C60FF8" w14:textId="420F321A" w:rsidR="00BC5EAE" w:rsidRDefault="00BC5EAE" w:rsidP="00BC5EAE">
            <w:r>
              <w:t>Details/Voorbeelden</w:t>
            </w:r>
          </w:p>
        </w:tc>
      </w:tr>
      <w:tr w:rsidR="00BC5EAE" w14:paraId="01EFC559" w14:textId="77777777" w:rsidTr="00CC546F">
        <w:tc>
          <w:tcPr>
            <w:tcW w:w="9016" w:type="dxa"/>
            <w:gridSpan w:val="4"/>
          </w:tcPr>
          <w:p w14:paraId="4C875AAA" w14:textId="77777777" w:rsidR="00BC5EAE" w:rsidRDefault="00BC5EAE" w:rsidP="00BC5EAE"/>
          <w:p w14:paraId="5549EB86" w14:textId="77777777" w:rsidR="00BC5EAE" w:rsidRDefault="00BC5EAE" w:rsidP="00BC5EAE"/>
          <w:p w14:paraId="3ABC98EB" w14:textId="77777777" w:rsidR="00BC5EAE" w:rsidRDefault="00BC5EAE" w:rsidP="00BC5EAE"/>
          <w:p w14:paraId="5C9C597C" w14:textId="77777777" w:rsidR="00BC5EAE" w:rsidRDefault="00BC5EAE" w:rsidP="00BC5EAE"/>
          <w:p w14:paraId="4028B186" w14:textId="77777777" w:rsidR="0016506C" w:rsidRDefault="0016506C" w:rsidP="00BC5EAE"/>
          <w:p w14:paraId="544D2081" w14:textId="77777777" w:rsidR="0016506C" w:rsidRDefault="0016506C" w:rsidP="00BC5EAE"/>
          <w:p w14:paraId="3DA123A6" w14:textId="77777777" w:rsidR="0016506C" w:rsidRDefault="0016506C" w:rsidP="00BC5EAE"/>
          <w:p w14:paraId="2AA135EF" w14:textId="77777777" w:rsidR="00BC5EAE" w:rsidRDefault="00BC5EAE" w:rsidP="00BC5EAE"/>
          <w:p w14:paraId="5FA617E6" w14:textId="77777777" w:rsidR="00BC5EAE" w:rsidRDefault="00BC5EAE" w:rsidP="00BC5EAE"/>
        </w:tc>
      </w:tr>
      <w:tr w:rsidR="00BC5EAE" w14:paraId="6673A784" w14:textId="77777777" w:rsidTr="00362EE2">
        <w:tc>
          <w:tcPr>
            <w:tcW w:w="9016" w:type="dxa"/>
            <w:gridSpan w:val="4"/>
          </w:tcPr>
          <w:p w14:paraId="60BDA519" w14:textId="406776BB" w:rsidR="00BC5EAE" w:rsidRDefault="00BC5EAE" w:rsidP="00BC5EAE">
            <w:r>
              <w:t>Notities (b.v. onderwerpen van de verhalen, door wie, hoe reageren anderen?)</w:t>
            </w:r>
          </w:p>
        </w:tc>
      </w:tr>
      <w:tr w:rsidR="00BC5EAE" w14:paraId="2C06B9F1" w14:textId="77777777" w:rsidTr="00362EE2">
        <w:tc>
          <w:tcPr>
            <w:tcW w:w="9016" w:type="dxa"/>
            <w:gridSpan w:val="4"/>
          </w:tcPr>
          <w:p w14:paraId="4D6F17E5" w14:textId="77777777" w:rsidR="00BC5EAE" w:rsidRDefault="00BC5EAE" w:rsidP="00BC5EAE"/>
          <w:p w14:paraId="736DC218" w14:textId="77777777" w:rsidR="00BC5EAE" w:rsidRDefault="00BC5EAE" w:rsidP="00BC5EAE"/>
          <w:p w14:paraId="4D7C8180" w14:textId="77777777" w:rsidR="00BC5EAE" w:rsidRDefault="00BC5EAE" w:rsidP="00BC5EAE"/>
          <w:p w14:paraId="0987A110" w14:textId="77777777" w:rsidR="0016506C" w:rsidRDefault="0016506C" w:rsidP="00BC5EAE"/>
          <w:p w14:paraId="0A452BCA" w14:textId="77777777" w:rsidR="0016506C" w:rsidRDefault="0016506C" w:rsidP="00BC5EAE"/>
          <w:p w14:paraId="36F0F788" w14:textId="77777777" w:rsidR="00BC5EAE" w:rsidRDefault="00BC5EAE" w:rsidP="00BC5EAE"/>
          <w:p w14:paraId="33A36CA9" w14:textId="77777777" w:rsidR="00BC5EAE" w:rsidRDefault="00BC5EAE" w:rsidP="00BC5EAE"/>
          <w:p w14:paraId="667D6DAF" w14:textId="77777777" w:rsidR="00BC5EAE" w:rsidRDefault="00BC5EAE" w:rsidP="00BC5EAE"/>
          <w:p w14:paraId="2F75123C" w14:textId="77777777" w:rsidR="00BC5EAE" w:rsidRDefault="00BC5EAE" w:rsidP="00BC5EAE"/>
          <w:p w14:paraId="034FEB68" w14:textId="77777777" w:rsidR="00BC5EAE" w:rsidRDefault="00BC5EAE" w:rsidP="00BC5EAE"/>
        </w:tc>
      </w:tr>
      <w:tr w:rsidR="003C517B" w14:paraId="54656F09" w14:textId="77777777" w:rsidTr="00511134">
        <w:tc>
          <w:tcPr>
            <w:tcW w:w="9016" w:type="dxa"/>
            <w:gridSpan w:val="4"/>
          </w:tcPr>
          <w:p w14:paraId="2A31D281" w14:textId="0DC76BEC" w:rsidR="003C517B" w:rsidRDefault="003C517B" w:rsidP="00511134">
            <w:r>
              <w:rPr>
                <w:b/>
                <w:bCs/>
              </w:rPr>
              <w:lastRenderedPageBreak/>
              <w:t>Sociale Steun</w:t>
            </w:r>
          </w:p>
        </w:tc>
      </w:tr>
      <w:tr w:rsidR="00DD78B7" w14:paraId="6C26430B" w14:textId="77777777" w:rsidTr="00511134">
        <w:tc>
          <w:tcPr>
            <w:tcW w:w="9016" w:type="dxa"/>
            <w:gridSpan w:val="4"/>
          </w:tcPr>
          <w:p w14:paraId="6641249B" w14:textId="43AFB5B0" w:rsidR="00DD78B7" w:rsidRPr="00DD78B7" w:rsidRDefault="00DD78B7" w:rsidP="00511134">
            <w:pPr>
              <w:rPr>
                <w:b/>
                <w:bCs/>
                <w:i/>
                <w:iCs/>
              </w:rPr>
            </w:pPr>
            <w:r w:rsidRPr="00DD78B7">
              <w:rPr>
                <w:b/>
                <w:bCs/>
                <w:i/>
                <w:iCs/>
                <w:sz w:val="18"/>
                <w:szCs w:val="18"/>
              </w:rPr>
              <w:t xml:space="preserve">Instructie: benoem niet alleen hoe vaak het ter sprake komt, maar ook bij hoeveel mensen (b.v. als maar twee mensen actief </w:t>
            </w:r>
            <w:proofErr w:type="gramStart"/>
            <w:r w:rsidRPr="00DD78B7">
              <w:rPr>
                <w:b/>
                <w:bCs/>
                <w:i/>
                <w:iCs/>
                <w:sz w:val="18"/>
                <w:szCs w:val="18"/>
              </w:rPr>
              <w:t>mee doen</w:t>
            </w:r>
            <w:proofErr w:type="gramEnd"/>
            <w:r w:rsidRPr="00DD78B7">
              <w:rPr>
                <w:b/>
                <w:bCs/>
                <w:i/>
                <w:iCs/>
                <w:sz w:val="18"/>
                <w:szCs w:val="18"/>
              </w:rPr>
              <w:t>, dan is er minder spreiding over hele groep)</w:t>
            </w:r>
          </w:p>
        </w:tc>
      </w:tr>
      <w:tr w:rsidR="003C517B" w14:paraId="046DDA4F" w14:textId="77777777" w:rsidTr="00511134">
        <w:tc>
          <w:tcPr>
            <w:tcW w:w="9016" w:type="dxa"/>
            <w:gridSpan w:val="4"/>
          </w:tcPr>
          <w:p w14:paraId="526193BF" w14:textId="6EC7B5CD" w:rsidR="003C517B" w:rsidRDefault="003C517B" w:rsidP="00511134">
            <w:r>
              <w:t>Welke types sociale steun worden er waargenomen?</w:t>
            </w:r>
          </w:p>
        </w:tc>
      </w:tr>
      <w:tr w:rsidR="003C517B" w14:paraId="7BDD3DE5" w14:textId="77777777" w:rsidTr="003C517B">
        <w:tc>
          <w:tcPr>
            <w:tcW w:w="2122" w:type="dxa"/>
          </w:tcPr>
          <w:p w14:paraId="055CCCF6" w14:textId="0BC14D15" w:rsidR="003C517B" w:rsidRDefault="003C517B" w:rsidP="00511134">
            <w:r>
              <w:t>Emotioneel</w:t>
            </w:r>
          </w:p>
        </w:tc>
        <w:tc>
          <w:tcPr>
            <w:tcW w:w="3118" w:type="dxa"/>
            <w:gridSpan w:val="2"/>
          </w:tcPr>
          <w:p w14:paraId="542FBF0D" w14:textId="565683B6" w:rsidR="003C517B" w:rsidRDefault="003C517B" w:rsidP="00511134">
            <w:r>
              <w:t>b.v. troost, aanmoediging</w:t>
            </w:r>
          </w:p>
        </w:tc>
        <w:tc>
          <w:tcPr>
            <w:tcW w:w="3776" w:type="dxa"/>
          </w:tcPr>
          <w:p w14:paraId="3979FEC4" w14:textId="77777777" w:rsidR="003C517B" w:rsidRDefault="003C517B" w:rsidP="00511134"/>
          <w:p w14:paraId="22327254" w14:textId="77777777" w:rsidR="00B115BC" w:rsidRDefault="00B115BC" w:rsidP="00511134"/>
          <w:p w14:paraId="46C12CB7" w14:textId="5007C378" w:rsidR="0016506C" w:rsidRDefault="0016506C" w:rsidP="00511134"/>
        </w:tc>
      </w:tr>
      <w:tr w:rsidR="003C517B" w14:paraId="501E18A2" w14:textId="77777777" w:rsidTr="003C517B">
        <w:tc>
          <w:tcPr>
            <w:tcW w:w="2122" w:type="dxa"/>
          </w:tcPr>
          <w:p w14:paraId="719C7D17" w14:textId="588DDF63" w:rsidR="003C517B" w:rsidRDefault="003C517B" w:rsidP="00511134">
            <w:r>
              <w:t>Informationeel</w:t>
            </w:r>
          </w:p>
        </w:tc>
        <w:tc>
          <w:tcPr>
            <w:tcW w:w="3118" w:type="dxa"/>
            <w:gridSpan w:val="2"/>
          </w:tcPr>
          <w:p w14:paraId="1B77C1C9" w14:textId="747CD1FD" w:rsidR="003C517B" w:rsidRDefault="003C517B" w:rsidP="00511134">
            <w:r>
              <w:t>b.v. advies, informatie delen</w:t>
            </w:r>
          </w:p>
        </w:tc>
        <w:tc>
          <w:tcPr>
            <w:tcW w:w="3776" w:type="dxa"/>
          </w:tcPr>
          <w:p w14:paraId="6F078A3E" w14:textId="77777777" w:rsidR="003C517B" w:rsidRDefault="003C517B" w:rsidP="00511134"/>
          <w:p w14:paraId="5E3F57EE" w14:textId="77777777" w:rsidR="0016506C" w:rsidRDefault="0016506C" w:rsidP="00511134"/>
          <w:p w14:paraId="5C51FB2F" w14:textId="7390C653" w:rsidR="00B115BC" w:rsidRDefault="00B115BC" w:rsidP="00511134"/>
        </w:tc>
      </w:tr>
      <w:tr w:rsidR="003C517B" w14:paraId="3EBDE3F6" w14:textId="77777777" w:rsidTr="003C517B">
        <w:tc>
          <w:tcPr>
            <w:tcW w:w="2122" w:type="dxa"/>
          </w:tcPr>
          <w:p w14:paraId="0F16DFD1" w14:textId="4FC0F06B" w:rsidR="003C517B" w:rsidRDefault="003C517B" w:rsidP="00511134">
            <w:r>
              <w:t>Instrumenteel</w:t>
            </w:r>
          </w:p>
        </w:tc>
        <w:tc>
          <w:tcPr>
            <w:tcW w:w="3118" w:type="dxa"/>
            <w:gridSpan w:val="2"/>
          </w:tcPr>
          <w:p w14:paraId="7B950374" w14:textId="44FB5E0C" w:rsidR="003C517B" w:rsidRDefault="003C517B" w:rsidP="00511134">
            <w:r>
              <w:t>b.v. hulp bij praktische zaken</w:t>
            </w:r>
          </w:p>
        </w:tc>
        <w:tc>
          <w:tcPr>
            <w:tcW w:w="3776" w:type="dxa"/>
          </w:tcPr>
          <w:p w14:paraId="5CDBEC68" w14:textId="77777777" w:rsidR="003C517B" w:rsidRDefault="003C517B" w:rsidP="00511134"/>
          <w:p w14:paraId="0BB22CB3" w14:textId="77777777" w:rsidR="0016506C" w:rsidRDefault="0016506C" w:rsidP="00511134"/>
          <w:p w14:paraId="1EB271A1" w14:textId="77777777" w:rsidR="0016506C" w:rsidRDefault="0016506C" w:rsidP="00511134"/>
        </w:tc>
      </w:tr>
      <w:tr w:rsidR="003C517B" w14:paraId="4CB76A48" w14:textId="77777777" w:rsidTr="003C517B">
        <w:tc>
          <w:tcPr>
            <w:tcW w:w="2122" w:type="dxa"/>
          </w:tcPr>
          <w:p w14:paraId="0393A201" w14:textId="6CE8B261" w:rsidR="003C517B" w:rsidRDefault="003C517B" w:rsidP="00511134">
            <w:r>
              <w:t>Sociaal gezelschap</w:t>
            </w:r>
          </w:p>
        </w:tc>
        <w:tc>
          <w:tcPr>
            <w:tcW w:w="3118" w:type="dxa"/>
            <w:gridSpan w:val="2"/>
          </w:tcPr>
          <w:p w14:paraId="51BAA2FB" w14:textId="3E23E61B" w:rsidR="003C517B" w:rsidRDefault="003C517B" w:rsidP="00511134">
            <w:r>
              <w:t>b.v. samen een activiteit, afleiding van het onderwerp</w:t>
            </w:r>
          </w:p>
        </w:tc>
        <w:tc>
          <w:tcPr>
            <w:tcW w:w="3776" w:type="dxa"/>
          </w:tcPr>
          <w:p w14:paraId="61FA34F8" w14:textId="77777777" w:rsidR="003C517B" w:rsidRDefault="003C517B" w:rsidP="00511134"/>
          <w:p w14:paraId="5A6B1015" w14:textId="77777777" w:rsidR="0016506C" w:rsidRDefault="0016506C" w:rsidP="00511134"/>
          <w:p w14:paraId="000B4DE1" w14:textId="77777777" w:rsidR="0016506C" w:rsidRDefault="0016506C" w:rsidP="00511134"/>
        </w:tc>
      </w:tr>
      <w:tr w:rsidR="003C517B" w14:paraId="031000B7" w14:textId="77777777" w:rsidTr="00511134">
        <w:tc>
          <w:tcPr>
            <w:tcW w:w="9016" w:type="dxa"/>
            <w:gridSpan w:val="4"/>
          </w:tcPr>
          <w:p w14:paraId="2DA3E189" w14:textId="77777777" w:rsidR="003C517B" w:rsidRDefault="003C517B" w:rsidP="00511134">
            <w:r>
              <w:t>Details/Voorbeelden</w:t>
            </w:r>
          </w:p>
        </w:tc>
      </w:tr>
      <w:tr w:rsidR="003C517B" w14:paraId="5328962A" w14:textId="77777777" w:rsidTr="00511134">
        <w:tc>
          <w:tcPr>
            <w:tcW w:w="9016" w:type="dxa"/>
            <w:gridSpan w:val="4"/>
          </w:tcPr>
          <w:p w14:paraId="17F82BF3" w14:textId="77777777" w:rsidR="003C517B" w:rsidRDefault="003C517B" w:rsidP="00511134"/>
          <w:p w14:paraId="26BAB6FD" w14:textId="77777777" w:rsidR="003C517B" w:rsidRDefault="003C517B" w:rsidP="00511134"/>
          <w:p w14:paraId="640ACABF" w14:textId="77777777" w:rsidR="003C517B" w:rsidRDefault="003C517B" w:rsidP="00511134"/>
          <w:p w14:paraId="0D10DC21" w14:textId="77777777" w:rsidR="003C517B" w:rsidRDefault="003C517B" w:rsidP="00511134"/>
          <w:p w14:paraId="49713736" w14:textId="77777777" w:rsidR="0016506C" w:rsidRDefault="0016506C" w:rsidP="00511134"/>
          <w:p w14:paraId="58B0F723" w14:textId="77777777" w:rsidR="0016506C" w:rsidRDefault="0016506C" w:rsidP="00511134"/>
          <w:p w14:paraId="33C2728D" w14:textId="77777777" w:rsidR="0016506C" w:rsidRDefault="0016506C" w:rsidP="00511134"/>
          <w:p w14:paraId="3F3482DE" w14:textId="77777777" w:rsidR="0016506C" w:rsidRDefault="0016506C" w:rsidP="00511134"/>
          <w:p w14:paraId="34F8CB8D" w14:textId="77777777" w:rsidR="0016506C" w:rsidRDefault="0016506C" w:rsidP="00511134"/>
          <w:p w14:paraId="5AD99030" w14:textId="77777777" w:rsidR="003C517B" w:rsidRDefault="003C517B" w:rsidP="00511134"/>
          <w:p w14:paraId="677D7619" w14:textId="77777777" w:rsidR="003C517B" w:rsidRDefault="003C517B" w:rsidP="00511134"/>
        </w:tc>
      </w:tr>
      <w:tr w:rsidR="003C517B" w14:paraId="772CA493" w14:textId="77777777" w:rsidTr="00511134">
        <w:tc>
          <w:tcPr>
            <w:tcW w:w="9016" w:type="dxa"/>
            <w:gridSpan w:val="4"/>
          </w:tcPr>
          <w:p w14:paraId="5715B77A" w14:textId="75EE5511" w:rsidR="003C517B" w:rsidRDefault="003C517B" w:rsidP="00511134">
            <w:r>
              <w:t>Notities (b.v. over interacties die de types sociale steun illustreren)</w:t>
            </w:r>
          </w:p>
        </w:tc>
      </w:tr>
      <w:tr w:rsidR="003C517B" w14:paraId="4C62D58E" w14:textId="77777777" w:rsidTr="00511134">
        <w:tc>
          <w:tcPr>
            <w:tcW w:w="9016" w:type="dxa"/>
            <w:gridSpan w:val="4"/>
          </w:tcPr>
          <w:p w14:paraId="06B292C4" w14:textId="77777777" w:rsidR="003C517B" w:rsidRDefault="003C517B" w:rsidP="00511134"/>
          <w:p w14:paraId="0BB52A52" w14:textId="77777777" w:rsidR="003C517B" w:rsidRDefault="003C517B" w:rsidP="00511134"/>
          <w:p w14:paraId="40253959" w14:textId="77777777" w:rsidR="003C517B" w:rsidRDefault="003C517B" w:rsidP="00511134"/>
          <w:p w14:paraId="3830F3E7" w14:textId="77777777" w:rsidR="0016506C" w:rsidRDefault="0016506C" w:rsidP="00511134"/>
          <w:p w14:paraId="172F9B68" w14:textId="77777777" w:rsidR="0016506C" w:rsidRDefault="0016506C" w:rsidP="00511134"/>
          <w:p w14:paraId="2A473C82" w14:textId="77777777" w:rsidR="0016506C" w:rsidRDefault="0016506C" w:rsidP="00511134"/>
          <w:p w14:paraId="4ADDD1F1" w14:textId="77777777" w:rsidR="0016506C" w:rsidRDefault="0016506C" w:rsidP="00511134"/>
          <w:p w14:paraId="3995B28E" w14:textId="77777777" w:rsidR="0016506C" w:rsidRDefault="0016506C" w:rsidP="00511134"/>
          <w:p w14:paraId="0EDAB79A" w14:textId="77777777" w:rsidR="0016506C" w:rsidRDefault="0016506C" w:rsidP="00511134"/>
          <w:p w14:paraId="74AE618E" w14:textId="77777777" w:rsidR="0016506C" w:rsidRDefault="0016506C" w:rsidP="00511134"/>
          <w:p w14:paraId="46540F45" w14:textId="77777777" w:rsidR="0016506C" w:rsidRDefault="0016506C" w:rsidP="00511134"/>
          <w:p w14:paraId="6F15CF97" w14:textId="77777777" w:rsidR="003C517B" w:rsidRDefault="003C517B" w:rsidP="00511134"/>
          <w:p w14:paraId="32C9BFE7" w14:textId="77777777" w:rsidR="003C517B" w:rsidRDefault="003C517B" w:rsidP="00511134"/>
          <w:p w14:paraId="00D3D810" w14:textId="77777777" w:rsidR="003C517B" w:rsidRDefault="003C517B" w:rsidP="00511134"/>
          <w:p w14:paraId="5A149ACE" w14:textId="77777777" w:rsidR="003C517B" w:rsidRDefault="003C517B" w:rsidP="00511134"/>
          <w:p w14:paraId="6383A521" w14:textId="77777777" w:rsidR="003C517B" w:rsidRDefault="003C517B" w:rsidP="00511134"/>
        </w:tc>
      </w:tr>
    </w:tbl>
    <w:p w14:paraId="744D202F" w14:textId="552FEA06" w:rsidR="003C517B" w:rsidRDefault="003C517B" w:rsidP="003C517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2"/>
        <w:gridCol w:w="1113"/>
        <w:gridCol w:w="1011"/>
        <w:gridCol w:w="1994"/>
        <w:gridCol w:w="3006"/>
      </w:tblGrid>
      <w:tr w:rsidR="003C517B" w14:paraId="361A779B" w14:textId="77777777" w:rsidTr="00511134">
        <w:tc>
          <w:tcPr>
            <w:tcW w:w="9016" w:type="dxa"/>
            <w:gridSpan w:val="5"/>
          </w:tcPr>
          <w:p w14:paraId="53426B47" w14:textId="48DD0E87" w:rsidR="003C517B" w:rsidRPr="003C517B" w:rsidRDefault="003C517B" w:rsidP="00511134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Rol van de ambassadeur</w:t>
            </w:r>
          </w:p>
        </w:tc>
      </w:tr>
      <w:tr w:rsidR="003C517B" w14:paraId="20CDCAB6" w14:textId="77777777" w:rsidTr="00511134">
        <w:tc>
          <w:tcPr>
            <w:tcW w:w="9016" w:type="dxa"/>
            <w:gridSpan w:val="5"/>
          </w:tcPr>
          <w:p w14:paraId="306B55F8" w14:textId="56DD7127" w:rsidR="003C517B" w:rsidRDefault="003C517B" w:rsidP="00511134">
            <w:r>
              <w:t>Wordt de inhoud aangepast door de ambassadeur?</w:t>
            </w:r>
          </w:p>
        </w:tc>
      </w:tr>
      <w:tr w:rsidR="00DD78B7" w14:paraId="54DE0350" w14:textId="77777777" w:rsidTr="00DD78B7">
        <w:tc>
          <w:tcPr>
            <w:tcW w:w="1892" w:type="dxa"/>
          </w:tcPr>
          <w:p w14:paraId="5B9DDC34" w14:textId="2621E891" w:rsidR="00DD78B7" w:rsidRDefault="00DD78B7" w:rsidP="00DD78B7">
            <w:proofErr w:type="spellStart"/>
            <w:r>
              <w:t>Similariteit</w:t>
            </w:r>
            <w:proofErr w:type="spellEnd"/>
          </w:p>
        </w:tc>
        <w:tc>
          <w:tcPr>
            <w:tcW w:w="2124" w:type="dxa"/>
            <w:gridSpan w:val="2"/>
          </w:tcPr>
          <w:p w14:paraId="52159CA4" w14:textId="097DD8D6" w:rsidR="00DD78B7" w:rsidRPr="00A3643F" w:rsidRDefault="00DD78B7" w:rsidP="00DD78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lijkheid en gemeenschappelijk belang met de groep, zoals sekse, leeftijd, etniciteit, migrant zijn, lotgenoot, etc.</w:t>
            </w:r>
          </w:p>
        </w:tc>
        <w:tc>
          <w:tcPr>
            <w:tcW w:w="5000" w:type="dxa"/>
            <w:gridSpan w:val="2"/>
          </w:tcPr>
          <w:p w14:paraId="5A475418" w14:textId="77777777" w:rsidR="00DD78B7" w:rsidRPr="00A3643F" w:rsidRDefault="00DD78B7" w:rsidP="00DD78B7">
            <w:pPr>
              <w:rPr>
                <w:sz w:val="20"/>
                <w:szCs w:val="20"/>
              </w:rPr>
            </w:pPr>
            <w:r w:rsidRPr="00A3643F">
              <w:rPr>
                <w:sz w:val="20"/>
                <w:szCs w:val="20"/>
              </w:rPr>
              <w:t>1               2                             3                           4                             5</w:t>
            </w:r>
          </w:p>
          <w:p w14:paraId="2227330B" w14:textId="77777777" w:rsidR="00DD78B7" w:rsidRDefault="00DD78B7" w:rsidP="00DD78B7"/>
        </w:tc>
      </w:tr>
      <w:tr w:rsidR="00DD78B7" w14:paraId="018B9595" w14:textId="77777777" w:rsidTr="00DD78B7">
        <w:tc>
          <w:tcPr>
            <w:tcW w:w="1892" w:type="dxa"/>
          </w:tcPr>
          <w:p w14:paraId="7EDA100C" w14:textId="121BF03A" w:rsidR="00DD78B7" w:rsidRDefault="00DD78B7" w:rsidP="00DD78B7">
            <w:r>
              <w:t>Professionaliteit</w:t>
            </w:r>
          </w:p>
        </w:tc>
        <w:tc>
          <w:tcPr>
            <w:tcW w:w="2124" w:type="dxa"/>
            <w:gridSpan w:val="2"/>
          </w:tcPr>
          <w:p w14:paraId="0EA69B71" w14:textId="0F03DCCE" w:rsidR="00DD78B7" w:rsidRPr="00F2260D" w:rsidRDefault="00DD78B7" w:rsidP="00DD78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e van professionaliteit van de </w:t>
            </w:r>
            <w:r>
              <w:rPr>
                <w:i/>
                <w:iCs/>
                <w:sz w:val="20"/>
                <w:szCs w:val="20"/>
              </w:rPr>
              <w:t>peer</w:t>
            </w:r>
          </w:p>
        </w:tc>
        <w:tc>
          <w:tcPr>
            <w:tcW w:w="5000" w:type="dxa"/>
            <w:gridSpan w:val="2"/>
          </w:tcPr>
          <w:p w14:paraId="7F9F5EE3" w14:textId="77777777" w:rsidR="00DD78B7" w:rsidRPr="00A3643F" w:rsidRDefault="00DD78B7" w:rsidP="00DD78B7">
            <w:pPr>
              <w:rPr>
                <w:sz w:val="20"/>
                <w:szCs w:val="20"/>
              </w:rPr>
            </w:pPr>
            <w:r w:rsidRPr="00A3643F">
              <w:rPr>
                <w:sz w:val="20"/>
                <w:szCs w:val="20"/>
              </w:rPr>
              <w:t>1               2                             3                           4                             5</w:t>
            </w:r>
          </w:p>
          <w:p w14:paraId="28A5F3ED" w14:textId="77777777" w:rsidR="00DD78B7" w:rsidRDefault="00DD78B7" w:rsidP="00DD78B7"/>
        </w:tc>
      </w:tr>
      <w:tr w:rsidR="00DD78B7" w14:paraId="2D01EBAC" w14:textId="77777777" w:rsidTr="00DD78B7">
        <w:tc>
          <w:tcPr>
            <w:tcW w:w="1892" w:type="dxa"/>
          </w:tcPr>
          <w:p w14:paraId="11E663C3" w14:textId="0A8E7A4D" w:rsidR="00DD78B7" w:rsidRDefault="00DD78B7" w:rsidP="00DD78B7">
            <w:r>
              <w:t>Taalniveau wordt vereenvoudigd</w:t>
            </w:r>
          </w:p>
        </w:tc>
        <w:tc>
          <w:tcPr>
            <w:tcW w:w="2124" w:type="dxa"/>
            <w:gridSpan w:val="2"/>
          </w:tcPr>
          <w:p w14:paraId="4E8DF9CB" w14:textId="73E55473" w:rsidR="00DD78B7" w:rsidRPr="00A3643F" w:rsidRDefault="00DD78B7" w:rsidP="00DD78B7">
            <w:pPr>
              <w:rPr>
                <w:sz w:val="20"/>
                <w:szCs w:val="20"/>
              </w:rPr>
            </w:pPr>
            <w:r w:rsidRPr="00A3643F">
              <w:rPr>
                <w:sz w:val="20"/>
                <w:szCs w:val="20"/>
              </w:rPr>
              <w:t>b.v. vereenvoudigd moeilijke woorden, herhaalt belangrijke punten</w:t>
            </w:r>
          </w:p>
        </w:tc>
        <w:tc>
          <w:tcPr>
            <w:tcW w:w="5000" w:type="dxa"/>
            <w:gridSpan w:val="2"/>
          </w:tcPr>
          <w:p w14:paraId="55BFBB4E" w14:textId="77777777" w:rsidR="00DD78B7" w:rsidRPr="00A3643F" w:rsidRDefault="00DD78B7" w:rsidP="00DD78B7">
            <w:pPr>
              <w:rPr>
                <w:sz w:val="20"/>
                <w:szCs w:val="20"/>
              </w:rPr>
            </w:pPr>
            <w:r w:rsidRPr="00A3643F">
              <w:rPr>
                <w:sz w:val="20"/>
                <w:szCs w:val="20"/>
              </w:rPr>
              <w:t>1               2                             3                           4                             5</w:t>
            </w:r>
          </w:p>
          <w:p w14:paraId="37B4C54D" w14:textId="64EC7EA3" w:rsidR="00DD78B7" w:rsidRDefault="00DD78B7" w:rsidP="00DD78B7"/>
        </w:tc>
      </w:tr>
      <w:tr w:rsidR="00DD78B7" w14:paraId="01C6397F" w14:textId="77777777" w:rsidTr="00DD78B7">
        <w:tc>
          <w:tcPr>
            <w:tcW w:w="1892" w:type="dxa"/>
          </w:tcPr>
          <w:p w14:paraId="3DBAF103" w14:textId="72732E55" w:rsidR="00DD78B7" w:rsidRDefault="00DD78B7" w:rsidP="00DD78B7">
            <w:r>
              <w:t>Vertalingen</w:t>
            </w:r>
          </w:p>
        </w:tc>
        <w:tc>
          <w:tcPr>
            <w:tcW w:w="2124" w:type="dxa"/>
            <w:gridSpan w:val="2"/>
          </w:tcPr>
          <w:p w14:paraId="47BCDD86" w14:textId="3E52726B" w:rsidR="00DD78B7" w:rsidRPr="00A3643F" w:rsidRDefault="00DD78B7" w:rsidP="00DD78B7">
            <w:pPr>
              <w:rPr>
                <w:sz w:val="20"/>
                <w:szCs w:val="20"/>
              </w:rPr>
            </w:pPr>
            <w:r w:rsidRPr="00A3643F">
              <w:rPr>
                <w:sz w:val="20"/>
                <w:szCs w:val="20"/>
              </w:rPr>
              <w:t>b.v. losse termen of hele zinnen worden vertaald naar andere taal</w:t>
            </w:r>
          </w:p>
        </w:tc>
        <w:tc>
          <w:tcPr>
            <w:tcW w:w="5000" w:type="dxa"/>
            <w:gridSpan w:val="2"/>
          </w:tcPr>
          <w:p w14:paraId="4D0A3B23" w14:textId="77777777" w:rsidR="00DD78B7" w:rsidRPr="00A3643F" w:rsidRDefault="00DD78B7" w:rsidP="00DD78B7">
            <w:pPr>
              <w:rPr>
                <w:sz w:val="20"/>
                <w:szCs w:val="20"/>
              </w:rPr>
            </w:pPr>
            <w:r w:rsidRPr="00A3643F">
              <w:rPr>
                <w:sz w:val="20"/>
                <w:szCs w:val="20"/>
              </w:rPr>
              <w:t>1               2                             3                           4                             5</w:t>
            </w:r>
          </w:p>
          <w:p w14:paraId="338B4AED" w14:textId="5FC32661" w:rsidR="00DD78B7" w:rsidRDefault="00DD78B7" w:rsidP="00DD78B7"/>
        </w:tc>
      </w:tr>
      <w:tr w:rsidR="00DD78B7" w14:paraId="6018861A" w14:textId="77777777" w:rsidTr="00DD78B7">
        <w:tc>
          <w:tcPr>
            <w:tcW w:w="1892" w:type="dxa"/>
          </w:tcPr>
          <w:p w14:paraId="5F132201" w14:textId="4B587880" w:rsidR="00DD78B7" w:rsidRDefault="00DD78B7" w:rsidP="00DD78B7">
            <w:r>
              <w:t>Culturele Aanpassingen</w:t>
            </w:r>
          </w:p>
        </w:tc>
        <w:tc>
          <w:tcPr>
            <w:tcW w:w="2124" w:type="dxa"/>
            <w:gridSpan w:val="2"/>
          </w:tcPr>
          <w:p w14:paraId="7C0C59F9" w14:textId="3CD94505" w:rsidR="00DD78B7" w:rsidRPr="00A3643F" w:rsidRDefault="00DD78B7" w:rsidP="00DD78B7">
            <w:pPr>
              <w:rPr>
                <w:sz w:val="20"/>
                <w:szCs w:val="20"/>
              </w:rPr>
            </w:pPr>
            <w:r w:rsidRPr="00A3643F">
              <w:rPr>
                <w:sz w:val="20"/>
                <w:szCs w:val="20"/>
              </w:rPr>
              <w:t xml:space="preserve">b.v. </w:t>
            </w:r>
            <w:proofErr w:type="gramStart"/>
            <w:r w:rsidRPr="00A3643F">
              <w:rPr>
                <w:sz w:val="20"/>
                <w:szCs w:val="20"/>
              </w:rPr>
              <w:t>vermijd</w:t>
            </w:r>
            <w:proofErr w:type="gramEnd"/>
            <w:r w:rsidRPr="00A3643F">
              <w:rPr>
                <w:sz w:val="20"/>
                <w:szCs w:val="20"/>
              </w:rPr>
              <w:t xml:space="preserve"> bepaalde onderwerpen of bewoordingen, gebruikt lokale spreekwoorden</w:t>
            </w:r>
          </w:p>
        </w:tc>
        <w:tc>
          <w:tcPr>
            <w:tcW w:w="5000" w:type="dxa"/>
            <w:gridSpan w:val="2"/>
          </w:tcPr>
          <w:p w14:paraId="07E5D5F5" w14:textId="08FBF63B" w:rsidR="00DD78B7" w:rsidRPr="00A3643F" w:rsidRDefault="00DD78B7" w:rsidP="00DD78B7">
            <w:pPr>
              <w:rPr>
                <w:sz w:val="20"/>
                <w:szCs w:val="20"/>
              </w:rPr>
            </w:pPr>
            <w:r w:rsidRPr="00A3643F">
              <w:rPr>
                <w:sz w:val="20"/>
                <w:szCs w:val="20"/>
              </w:rPr>
              <w:t>1               2                             3                           4                             5</w:t>
            </w:r>
          </w:p>
          <w:p w14:paraId="00E4AEF4" w14:textId="5CA4380B" w:rsidR="00DD78B7" w:rsidRDefault="00DD78B7" w:rsidP="00DD78B7"/>
        </w:tc>
      </w:tr>
      <w:tr w:rsidR="00DD78B7" w14:paraId="70195DB7" w14:textId="77777777" w:rsidTr="00511134">
        <w:tc>
          <w:tcPr>
            <w:tcW w:w="9016" w:type="dxa"/>
            <w:gridSpan w:val="5"/>
          </w:tcPr>
          <w:p w14:paraId="2C9876FC" w14:textId="77777777" w:rsidR="00DD78B7" w:rsidRDefault="00DD78B7" w:rsidP="00DD78B7">
            <w:r>
              <w:t>Details/Voorbeelden</w:t>
            </w:r>
          </w:p>
        </w:tc>
      </w:tr>
      <w:tr w:rsidR="00DD78B7" w14:paraId="3BA9CE0B" w14:textId="77777777" w:rsidTr="00511134">
        <w:tc>
          <w:tcPr>
            <w:tcW w:w="9016" w:type="dxa"/>
            <w:gridSpan w:val="5"/>
          </w:tcPr>
          <w:p w14:paraId="182D20DB" w14:textId="77777777" w:rsidR="00DD78B7" w:rsidRDefault="00DD78B7" w:rsidP="00DD78B7"/>
          <w:p w14:paraId="16523047" w14:textId="77777777" w:rsidR="00DD78B7" w:rsidRDefault="00DD78B7" w:rsidP="00DD78B7"/>
          <w:p w14:paraId="6A12C88A" w14:textId="77777777" w:rsidR="00DD78B7" w:rsidRDefault="00DD78B7" w:rsidP="00DD78B7"/>
          <w:p w14:paraId="598D06F2" w14:textId="77777777" w:rsidR="0016506C" w:rsidRDefault="0016506C" w:rsidP="00DD78B7"/>
          <w:p w14:paraId="30CCB660" w14:textId="77777777" w:rsidR="0016506C" w:rsidRDefault="0016506C" w:rsidP="00DD78B7"/>
          <w:p w14:paraId="3C898A98" w14:textId="77777777" w:rsidR="0016506C" w:rsidRDefault="0016506C" w:rsidP="00DD78B7"/>
          <w:p w14:paraId="462571E5" w14:textId="77777777" w:rsidR="0016506C" w:rsidRDefault="0016506C" w:rsidP="00DD78B7"/>
          <w:p w14:paraId="6DA4518A" w14:textId="77777777" w:rsidR="00DD78B7" w:rsidRDefault="00DD78B7" w:rsidP="00DD78B7"/>
          <w:p w14:paraId="53D8FB31" w14:textId="77777777" w:rsidR="00DD78B7" w:rsidRDefault="00DD78B7" w:rsidP="00DD78B7"/>
          <w:p w14:paraId="46295B8B" w14:textId="77777777" w:rsidR="00DD78B7" w:rsidRDefault="00DD78B7" w:rsidP="00DD78B7"/>
        </w:tc>
      </w:tr>
      <w:tr w:rsidR="00DD78B7" w14:paraId="7F62F103" w14:textId="77777777" w:rsidTr="00511134">
        <w:tc>
          <w:tcPr>
            <w:tcW w:w="9016" w:type="dxa"/>
            <w:gridSpan w:val="5"/>
          </w:tcPr>
          <w:p w14:paraId="7C526112" w14:textId="62E5F606" w:rsidR="00DD78B7" w:rsidRDefault="00DD78B7" w:rsidP="00DD78B7">
            <w:r>
              <w:t xml:space="preserve">Notities (b.v. </w:t>
            </w:r>
            <w:proofErr w:type="spellStart"/>
            <w:r>
              <w:t>watvoor</w:t>
            </w:r>
            <w:proofErr w:type="spellEnd"/>
            <w:r>
              <w:t xml:space="preserve"> aanpassingen? Geven ze ook aan waarom? *niet zelf </w:t>
            </w:r>
            <w:proofErr w:type="gramStart"/>
            <w:r>
              <w:t>teveel</w:t>
            </w:r>
            <w:proofErr w:type="gramEnd"/>
            <w:r>
              <w:t xml:space="preserve"> interpreteren!)</w:t>
            </w:r>
          </w:p>
        </w:tc>
      </w:tr>
      <w:tr w:rsidR="00DD78B7" w14:paraId="245EDF59" w14:textId="77777777" w:rsidTr="00511134">
        <w:tc>
          <w:tcPr>
            <w:tcW w:w="9016" w:type="dxa"/>
            <w:gridSpan w:val="5"/>
          </w:tcPr>
          <w:p w14:paraId="11C4FB80" w14:textId="77777777" w:rsidR="00DD78B7" w:rsidRDefault="00DD78B7" w:rsidP="00DD78B7"/>
          <w:p w14:paraId="4CF11745" w14:textId="77777777" w:rsidR="00DD78B7" w:rsidRDefault="00DD78B7" w:rsidP="00DD78B7"/>
          <w:p w14:paraId="58168DA1" w14:textId="77777777" w:rsidR="00DD78B7" w:rsidRDefault="00DD78B7" w:rsidP="00DD78B7"/>
          <w:p w14:paraId="744431FA" w14:textId="77777777" w:rsidR="00DD78B7" w:rsidRDefault="00DD78B7" w:rsidP="00DD78B7"/>
          <w:p w14:paraId="773E3183" w14:textId="77777777" w:rsidR="00DD78B7" w:rsidRDefault="00DD78B7" w:rsidP="00DD78B7"/>
          <w:p w14:paraId="00969167" w14:textId="77777777" w:rsidR="0016506C" w:rsidRDefault="0016506C" w:rsidP="00DD78B7"/>
          <w:p w14:paraId="7159231C" w14:textId="77777777" w:rsidR="0016506C" w:rsidRDefault="0016506C" w:rsidP="00DD78B7"/>
          <w:p w14:paraId="66F1DCA8" w14:textId="77777777" w:rsidR="0016506C" w:rsidRDefault="0016506C" w:rsidP="00DD78B7"/>
          <w:p w14:paraId="2983C984" w14:textId="77777777" w:rsidR="0016506C" w:rsidRDefault="0016506C" w:rsidP="00DD78B7"/>
          <w:p w14:paraId="587E3033" w14:textId="77777777" w:rsidR="0016506C" w:rsidRDefault="0016506C" w:rsidP="00DD78B7"/>
          <w:p w14:paraId="27FE6BCC" w14:textId="77777777" w:rsidR="00DD78B7" w:rsidRDefault="00DD78B7" w:rsidP="00DD78B7"/>
          <w:p w14:paraId="667A38AA" w14:textId="77777777" w:rsidR="00DD78B7" w:rsidRDefault="00DD78B7" w:rsidP="00DD78B7"/>
          <w:p w14:paraId="79DCBD80" w14:textId="77777777" w:rsidR="00DD78B7" w:rsidRDefault="00DD78B7" w:rsidP="00DD78B7"/>
        </w:tc>
      </w:tr>
      <w:tr w:rsidR="003C517B" w14:paraId="0C7A57A9" w14:textId="77777777" w:rsidTr="00511134">
        <w:tc>
          <w:tcPr>
            <w:tcW w:w="9016" w:type="dxa"/>
            <w:gridSpan w:val="5"/>
          </w:tcPr>
          <w:p w14:paraId="70C9E59B" w14:textId="5A8B4228" w:rsidR="003C517B" w:rsidRPr="003C517B" w:rsidRDefault="003C517B" w:rsidP="00511134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Groepsdynamiek</w:t>
            </w:r>
          </w:p>
        </w:tc>
      </w:tr>
      <w:tr w:rsidR="003C517B" w14:paraId="2231D072" w14:textId="77777777" w:rsidTr="00511134">
        <w:tc>
          <w:tcPr>
            <w:tcW w:w="9016" w:type="dxa"/>
            <w:gridSpan w:val="5"/>
          </w:tcPr>
          <w:p w14:paraId="4C8194AF" w14:textId="3F50D39B" w:rsidR="003C517B" w:rsidRDefault="003C517B" w:rsidP="00511134">
            <w:r>
              <w:t>Hoe is de interactie binnen de groep?</w:t>
            </w:r>
          </w:p>
        </w:tc>
      </w:tr>
      <w:tr w:rsidR="003C517B" w14:paraId="428294EC" w14:textId="77777777" w:rsidTr="00511134">
        <w:tc>
          <w:tcPr>
            <w:tcW w:w="3005" w:type="dxa"/>
            <w:gridSpan w:val="2"/>
          </w:tcPr>
          <w:p w14:paraId="6C167B34" w14:textId="792D2215" w:rsidR="003C517B" w:rsidRDefault="003C517B" w:rsidP="00511134">
            <w:r>
              <w:t>Vertrouwen en openheid</w:t>
            </w:r>
          </w:p>
        </w:tc>
        <w:tc>
          <w:tcPr>
            <w:tcW w:w="3005" w:type="dxa"/>
            <w:gridSpan w:val="2"/>
          </w:tcPr>
          <w:p w14:paraId="35817945" w14:textId="6D15E063" w:rsidR="003C517B" w:rsidRDefault="003C517B" w:rsidP="00511134">
            <w:r>
              <w:t>b.v. open gesprekken, voorzichtigheid</w:t>
            </w:r>
          </w:p>
        </w:tc>
        <w:tc>
          <w:tcPr>
            <w:tcW w:w="3006" w:type="dxa"/>
          </w:tcPr>
          <w:p w14:paraId="07BD56DB" w14:textId="77777777" w:rsidR="003C517B" w:rsidRDefault="003C517B" w:rsidP="00511134"/>
          <w:p w14:paraId="42B85F3A" w14:textId="77777777" w:rsidR="0016506C" w:rsidRDefault="0016506C" w:rsidP="00511134"/>
          <w:p w14:paraId="43161DD0" w14:textId="7B4E2874" w:rsidR="0016506C" w:rsidRDefault="0016506C" w:rsidP="00511134"/>
        </w:tc>
      </w:tr>
      <w:tr w:rsidR="003C517B" w14:paraId="5D3F32E4" w14:textId="77777777" w:rsidTr="00511134">
        <w:tc>
          <w:tcPr>
            <w:tcW w:w="3005" w:type="dxa"/>
            <w:gridSpan w:val="2"/>
          </w:tcPr>
          <w:p w14:paraId="2697EBD7" w14:textId="44AB0FC7" w:rsidR="003C517B" w:rsidRDefault="003C517B" w:rsidP="00511134">
            <w:r>
              <w:t>Dominantie deelnemers</w:t>
            </w:r>
          </w:p>
        </w:tc>
        <w:tc>
          <w:tcPr>
            <w:tcW w:w="3005" w:type="dxa"/>
            <w:gridSpan w:val="2"/>
          </w:tcPr>
          <w:p w14:paraId="2D3F633C" w14:textId="1F79B2AD" w:rsidR="003C517B" w:rsidRDefault="003C517B" w:rsidP="00511134">
            <w:r>
              <w:t>b.v. iemand neemt veel de leiding</w:t>
            </w:r>
          </w:p>
        </w:tc>
        <w:tc>
          <w:tcPr>
            <w:tcW w:w="3006" w:type="dxa"/>
          </w:tcPr>
          <w:p w14:paraId="7E20DA8D" w14:textId="77777777" w:rsidR="003C517B" w:rsidRDefault="003C517B" w:rsidP="00511134"/>
          <w:p w14:paraId="04DAA70A" w14:textId="77777777" w:rsidR="00D93B96" w:rsidRDefault="00D93B96" w:rsidP="00511134"/>
          <w:p w14:paraId="73CEBD40" w14:textId="1AC85B8F" w:rsidR="0016506C" w:rsidRDefault="0016506C" w:rsidP="00511134"/>
        </w:tc>
      </w:tr>
      <w:tr w:rsidR="003C517B" w14:paraId="2E29A96C" w14:textId="77777777" w:rsidTr="00511134">
        <w:tc>
          <w:tcPr>
            <w:tcW w:w="3005" w:type="dxa"/>
            <w:gridSpan w:val="2"/>
          </w:tcPr>
          <w:p w14:paraId="4421E054" w14:textId="2864B339" w:rsidR="003C517B" w:rsidRDefault="003C517B" w:rsidP="00511134">
            <w:r>
              <w:t>Inclusiviteit</w:t>
            </w:r>
          </w:p>
        </w:tc>
        <w:tc>
          <w:tcPr>
            <w:tcW w:w="3005" w:type="dxa"/>
            <w:gridSpan w:val="2"/>
          </w:tcPr>
          <w:p w14:paraId="62A7D466" w14:textId="7AAD4DB0" w:rsidR="003C517B" w:rsidRDefault="003C517B" w:rsidP="00511134">
            <w:r>
              <w:t>b.v. iedereen wordt betrokken bij het gesprek</w:t>
            </w:r>
          </w:p>
        </w:tc>
        <w:tc>
          <w:tcPr>
            <w:tcW w:w="3006" w:type="dxa"/>
          </w:tcPr>
          <w:p w14:paraId="1BBA1D3C" w14:textId="77777777" w:rsidR="003C517B" w:rsidRDefault="003C517B" w:rsidP="00511134"/>
          <w:p w14:paraId="5F119D5F" w14:textId="77777777" w:rsidR="00D93B96" w:rsidRDefault="00D93B96" w:rsidP="00511134"/>
          <w:p w14:paraId="5B8C3DBF" w14:textId="77777777" w:rsidR="0016506C" w:rsidRDefault="0016506C" w:rsidP="00511134"/>
        </w:tc>
      </w:tr>
      <w:tr w:rsidR="00A3643F" w14:paraId="68568498" w14:textId="77777777" w:rsidTr="00511134">
        <w:tc>
          <w:tcPr>
            <w:tcW w:w="3005" w:type="dxa"/>
            <w:gridSpan w:val="2"/>
          </w:tcPr>
          <w:p w14:paraId="7EE00B24" w14:textId="0EF28B07" w:rsidR="00A3643F" w:rsidRDefault="00D93B96" w:rsidP="00511134">
            <w:r>
              <w:t>Verbale communicatie</w:t>
            </w:r>
            <w:r w:rsidR="00DD78B7">
              <w:t>,</w:t>
            </w:r>
            <w:r>
              <w:t xml:space="preserve"> non-verbale communicatie</w:t>
            </w:r>
          </w:p>
        </w:tc>
        <w:tc>
          <w:tcPr>
            <w:tcW w:w="3005" w:type="dxa"/>
            <w:gridSpan w:val="2"/>
          </w:tcPr>
          <w:p w14:paraId="74185717" w14:textId="69F48177" w:rsidR="00A3643F" w:rsidRDefault="00DD78B7" w:rsidP="00511134">
            <w:r>
              <w:t>b.v. houding ten opzichte van de groep</w:t>
            </w:r>
          </w:p>
        </w:tc>
        <w:tc>
          <w:tcPr>
            <w:tcW w:w="3006" w:type="dxa"/>
          </w:tcPr>
          <w:p w14:paraId="64D206AA" w14:textId="77777777" w:rsidR="00A3643F" w:rsidRDefault="00A3643F" w:rsidP="00511134"/>
        </w:tc>
      </w:tr>
      <w:tr w:rsidR="003C517B" w14:paraId="21DCAD7C" w14:textId="77777777" w:rsidTr="00511134">
        <w:tc>
          <w:tcPr>
            <w:tcW w:w="9016" w:type="dxa"/>
            <w:gridSpan w:val="5"/>
          </w:tcPr>
          <w:p w14:paraId="5C902B5E" w14:textId="77777777" w:rsidR="003C517B" w:rsidRDefault="003C517B" w:rsidP="00511134">
            <w:r>
              <w:t>Details/Voorbeelden</w:t>
            </w:r>
          </w:p>
        </w:tc>
      </w:tr>
      <w:tr w:rsidR="003C517B" w14:paraId="0A93E6DE" w14:textId="77777777" w:rsidTr="00511134">
        <w:tc>
          <w:tcPr>
            <w:tcW w:w="9016" w:type="dxa"/>
            <w:gridSpan w:val="5"/>
          </w:tcPr>
          <w:p w14:paraId="29F83CF3" w14:textId="77777777" w:rsidR="003C517B" w:rsidRDefault="003C517B" w:rsidP="00511134"/>
          <w:p w14:paraId="3346F405" w14:textId="77777777" w:rsidR="003C517B" w:rsidRDefault="003C517B" w:rsidP="00511134"/>
          <w:p w14:paraId="440C3111" w14:textId="77777777" w:rsidR="003C517B" w:rsidRDefault="003C517B" w:rsidP="00511134"/>
          <w:p w14:paraId="43262388" w14:textId="77777777" w:rsidR="0016506C" w:rsidRDefault="0016506C" w:rsidP="00511134"/>
          <w:p w14:paraId="5FCAAE0D" w14:textId="77777777" w:rsidR="0016506C" w:rsidRDefault="0016506C" w:rsidP="00511134"/>
          <w:p w14:paraId="510C0A50" w14:textId="77777777" w:rsidR="0016506C" w:rsidRDefault="0016506C" w:rsidP="00511134"/>
          <w:p w14:paraId="212AAC6F" w14:textId="77777777" w:rsidR="0016506C" w:rsidRDefault="0016506C" w:rsidP="00511134"/>
          <w:p w14:paraId="3166DAB2" w14:textId="77777777" w:rsidR="0016506C" w:rsidRDefault="0016506C" w:rsidP="00511134"/>
          <w:p w14:paraId="316428F5" w14:textId="77777777" w:rsidR="0016506C" w:rsidRDefault="0016506C" w:rsidP="00511134"/>
          <w:p w14:paraId="22C33D6F" w14:textId="77777777" w:rsidR="003C517B" w:rsidRDefault="003C517B" w:rsidP="00511134"/>
          <w:p w14:paraId="37188026" w14:textId="77777777" w:rsidR="003C517B" w:rsidRDefault="003C517B" w:rsidP="00511134"/>
          <w:p w14:paraId="41F90DD1" w14:textId="77777777" w:rsidR="003C517B" w:rsidRDefault="003C517B" w:rsidP="00511134"/>
        </w:tc>
      </w:tr>
      <w:tr w:rsidR="003C517B" w14:paraId="65C773B3" w14:textId="77777777" w:rsidTr="00511134">
        <w:tc>
          <w:tcPr>
            <w:tcW w:w="9016" w:type="dxa"/>
            <w:gridSpan w:val="5"/>
          </w:tcPr>
          <w:p w14:paraId="670C8140" w14:textId="181B0278" w:rsidR="003C517B" w:rsidRDefault="003C517B" w:rsidP="00511134">
            <w:r>
              <w:t>Notities (b.v. groepsgedrag, interacties of andere opvallende dynamieken?)</w:t>
            </w:r>
          </w:p>
        </w:tc>
      </w:tr>
      <w:tr w:rsidR="003C517B" w14:paraId="19ADEBEF" w14:textId="77777777" w:rsidTr="00511134">
        <w:tc>
          <w:tcPr>
            <w:tcW w:w="9016" w:type="dxa"/>
            <w:gridSpan w:val="5"/>
          </w:tcPr>
          <w:p w14:paraId="2FAE991B" w14:textId="77777777" w:rsidR="003C517B" w:rsidRDefault="003C517B" w:rsidP="00511134"/>
          <w:p w14:paraId="58347D0B" w14:textId="77777777" w:rsidR="003C517B" w:rsidRDefault="003C517B" w:rsidP="00511134"/>
          <w:p w14:paraId="70ADFFD6" w14:textId="77777777" w:rsidR="003C517B" w:rsidRDefault="003C517B" w:rsidP="00511134"/>
          <w:p w14:paraId="6441DB9C" w14:textId="77777777" w:rsidR="0016506C" w:rsidRDefault="0016506C" w:rsidP="00511134"/>
          <w:p w14:paraId="178DC71F" w14:textId="77777777" w:rsidR="0016506C" w:rsidRDefault="0016506C" w:rsidP="00511134"/>
          <w:p w14:paraId="27B99036" w14:textId="77777777" w:rsidR="0016506C" w:rsidRDefault="0016506C" w:rsidP="00511134"/>
          <w:p w14:paraId="2C1207BB" w14:textId="77777777" w:rsidR="0016506C" w:rsidRDefault="0016506C" w:rsidP="00511134"/>
          <w:p w14:paraId="2AEED0EF" w14:textId="77777777" w:rsidR="0016506C" w:rsidRDefault="0016506C" w:rsidP="00511134"/>
          <w:p w14:paraId="6695064B" w14:textId="77777777" w:rsidR="0016506C" w:rsidRDefault="0016506C" w:rsidP="00511134"/>
          <w:p w14:paraId="160830D9" w14:textId="77777777" w:rsidR="0016506C" w:rsidRDefault="0016506C" w:rsidP="00511134"/>
          <w:p w14:paraId="5C6285F3" w14:textId="77777777" w:rsidR="0016506C" w:rsidRDefault="0016506C" w:rsidP="00511134"/>
          <w:p w14:paraId="50EFFFA6" w14:textId="77777777" w:rsidR="0016506C" w:rsidRDefault="0016506C" w:rsidP="00511134"/>
          <w:p w14:paraId="5E3CA3B6" w14:textId="77777777" w:rsidR="003C517B" w:rsidRDefault="003C517B" w:rsidP="00511134"/>
          <w:p w14:paraId="57615768" w14:textId="77777777" w:rsidR="003C517B" w:rsidRDefault="003C517B" w:rsidP="00511134"/>
          <w:p w14:paraId="4C6305E6" w14:textId="77777777" w:rsidR="003C517B" w:rsidRDefault="003C517B" w:rsidP="00511134"/>
          <w:p w14:paraId="0DE62F96" w14:textId="77777777" w:rsidR="003C517B" w:rsidRDefault="003C517B" w:rsidP="00511134"/>
          <w:p w14:paraId="52BC379A" w14:textId="77777777" w:rsidR="003C517B" w:rsidRDefault="003C517B" w:rsidP="00511134"/>
        </w:tc>
      </w:tr>
    </w:tbl>
    <w:p w14:paraId="0AAB82E9" w14:textId="77777777" w:rsidR="003C517B" w:rsidRDefault="003C517B" w:rsidP="003C517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C517B" w14:paraId="601F9ABA" w14:textId="77777777" w:rsidTr="00511134">
        <w:tc>
          <w:tcPr>
            <w:tcW w:w="9016" w:type="dxa"/>
          </w:tcPr>
          <w:p w14:paraId="5F3A7176" w14:textId="2CC813EB" w:rsidR="003C517B" w:rsidRDefault="003C517B" w:rsidP="00511134">
            <w:r>
              <w:rPr>
                <w:b/>
                <w:bCs/>
              </w:rPr>
              <w:lastRenderedPageBreak/>
              <w:t>Overig</w:t>
            </w:r>
          </w:p>
        </w:tc>
      </w:tr>
      <w:tr w:rsidR="003C517B" w14:paraId="37A06FAA" w14:textId="77777777" w:rsidTr="00511134">
        <w:tc>
          <w:tcPr>
            <w:tcW w:w="9016" w:type="dxa"/>
          </w:tcPr>
          <w:p w14:paraId="377FA9C3" w14:textId="53658092" w:rsidR="003C517B" w:rsidRDefault="003C517B" w:rsidP="00511134">
            <w:r>
              <w:t>Beschrijf andere opvallende momenten of gedragingen die je hebt waargenomen</w:t>
            </w:r>
          </w:p>
        </w:tc>
      </w:tr>
      <w:tr w:rsidR="003C517B" w14:paraId="07514716" w14:textId="77777777" w:rsidTr="003C517B">
        <w:trPr>
          <w:trHeight w:val="4112"/>
        </w:trPr>
        <w:tc>
          <w:tcPr>
            <w:tcW w:w="9016" w:type="dxa"/>
            <w:tcBorders>
              <w:bottom w:val="single" w:sz="4" w:space="0" w:color="auto"/>
            </w:tcBorders>
          </w:tcPr>
          <w:p w14:paraId="747A86D3" w14:textId="77777777" w:rsidR="003C517B" w:rsidRDefault="003C517B" w:rsidP="00511134"/>
          <w:p w14:paraId="1B934032" w14:textId="77777777" w:rsidR="003C517B" w:rsidRDefault="003C517B" w:rsidP="00511134"/>
          <w:p w14:paraId="7B12753C" w14:textId="77777777" w:rsidR="003C517B" w:rsidRDefault="003C517B" w:rsidP="00511134"/>
          <w:p w14:paraId="0E286C0C" w14:textId="77777777" w:rsidR="003C517B" w:rsidRDefault="003C517B" w:rsidP="00511134"/>
          <w:p w14:paraId="3FC5B58B" w14:textId="77777777" w:rsidR="003C517B" w:rsidRDefault="003C517B" w:rsidP="00511134"/>
          <w:p w14:paraId="495A2226" w14:textId="77777777" w:rsidR="003C517B" w:rsidRDefault="003C517B" w:rsidP="00511134"/>
          <w:p w14:paraId="5D420DFB" w14:textId="77777777" w:rsidR="003C517B" w:rsidRDefault="003C517B" w:rsidP="00511134"/>
          <w:p w14:paraId="4A1F332B" w14:textId="77777777" w:rsidR="003C517B" w:rsidRDefault="003C517B" w:rsidP="00511134"/>
          <w:p w14:paraId="7ACF0D62" w14:textId="77777777" w:rsidR="00DD78B7" w:rsidRDefault="00DD78B7" w:rsidP="00511134"/>
          <w:p w14:paraId="0B0E27CB" w14:textId="77777777" w:rsidR="00DD78B7" w:rsidRDefault="00DD78B7" w:rsidP="00511134"/>
          <w:p w14:paraId="19CE438E" w14:textId="77777777" w:rsidR="00DD78B7" w:rsidRDefault="00DD78B7" w:rsidP="00511134"/>
          <w:p w14:paraId="0AB6AE9B" w14:textId="77777777" w:rsidR="00DD78B7" w:rsidRDefault="00DD78B7" w:rsidP="00511134"/>
          <w:p w14:paraId="680B1384" w14:textId="77777777" w:rsidR="00DD78B7" w:rsidRDefault="00DD78B7" w:rsidP="00511134"/>
          <w:p w14:paraId="59F7D628" w14:textId="77777777" w:rsidR="00DD78B7" w:rsidRDefault="00DD78B7" w:rsidP="00511134"/>
          <w:p w14:paraId="0564777F" w14:textId="77777777" w:rsidR="00DD78B7" w:rsidRDefault="00DD78B7" w:rsidP="00511134"/>
          <w:p w14:paraId="11178375" w14:textId="77777777" w:rsidR="0016506C" w:rsidRDefault="0016506C" w:rsidP="00511134"/>
          <w:p w14:paraId="7741EBA9" w14:textId="77777777" w:rsidR="0016506C" w:rsidRDefault="0016506C" w:rsidP="00511134"/>
          <w:p w14:paraId="4AD06742" w14:textId="77777777" w:rsidR="0016506C" w:rsidRDefault="0016506C" w:rsidP="00511134"/>
          <w:p w14:paraId="47C0ADB9" w14:textId="77777777" w:rsidR="0016506C" w:rsidRDefault="0016506C" w:rsidP="00511134"/>
          <w:p w14:paraId="289EAE86" w14:textId="77777777" w:rsidR="0016506C" w:rsidRDefault="0016506C" w:rsidP="00511134"/>
          <w:p w14:paraId="332D99E2" w14:textId="77777777" w:rsidR="0016506C" w:rsidRDefault="0016506C" w:rsidP="00511134"/>
          <w:p w14:paraId="66FF0EC9" w14:textId="77777777" w:rsidR="0016506C" w:rsidRDefault="0016506C" w:rsidP="00511134"/>
          <w:p w14:paraId="7B3FBC6A" w14:textId="77777777" w:rsidR="0016506C" w:rsidRDefault="0016506C" w:rsidP="00511134"/>
          <w:p w14:paraId="53B59D20" w14:textId="77777777" w:rsidR="0016506C" w:rsidRDefault="0016506C" w:rsidP="00511134"/>
          <w:p w14:paraId="7FA3C71E" w14:textId="77777777" w:rsidR="0016506C" w:rsidRDefault="0016506C" w:rsidP="00511134"/>
          <w:p w14:paraId="20C5BBDB" w14:textId="77777777" w:rsidR="0016506C" w:rsidRDefault="0016506C" w:rsidP="00511134"/>
          <w:p w14:paraId="7767F1A7" w14:textId="77777777" w:rsidR="0016506C" w:rsidRDefault="0016506C" w:rsidP="00511134"/>
          <w:p w14:paraId="6AD2F384" w14:textId="77777777" w:rsidR="0016506C" w:rsidRDefault="0016506C" w:rsidP="00511134"/>
          <w:p w14:paraId="3B2C8074" w14:textId="77777777" w:rsidR="0016506C" w:rsidRDefault="0016506C" w:rsidP="00511134"/>
          <w:p w14:paraId="3FA01D8A" w14:textId="77777777" w:rsidR="0016506C" w:rsidRDefault="0016506C" w:rsidP="00511134"/>
          <w:p w14:paraId="3F4D3DD3" w14:textId="77777777" w:rsidR="0016506C" w:rsidRDefault="0016506C" w:rsidP="00511134"/>
          <w:p w14:paraId="517D282B" w14:textId="77777777" w:rsidR="0016506C" w:rsidRDefault="0016506C" w:rsidP="00511134"/>
          <w:p w14:paraId="1109B8B0" w14:textId="77777777" w:rsidR="0016506C" w:rsidRDefault="0016506C" w:rsidP="00511134"/>
          <w:p w14:paraId="5B0483E6" w14:textId="77777777" w:rsidR="00DD78B7" w:rsidRDefault="00DD78B7" w:rsidP="00511134"/>
          <w:p w14:paraId="0943BFFD" w14:textId="77777777" w:rsidR="00DD78B7" w:rsidRDefault="00DD78B7" w:rsidP="00511134"/>
          <w:p w14:paraId="4AFAE7E5" w14:textId="77777777" w:rsidR="00DD78B7" w:rsidRDefault="00DD78B7" w:rsidP="00511134"/>
          <w:p w14:paraId="29FAE26C" w14:textId="77777777" w:rsidR="003C517B" w:rsidRDefault="003C517B" w:rsidP="00511134"/>
          <w:p w14:paraId="18CD0EFF" w14:textId="77777777" w:rsidR="003C517B" w:rsidRDefault="003C517B" w:rsidP="00511134"/>
          <w:p w14:paraId="0DC5043D" w14:textId="77777777" w:rsidR="003C517B" w:rsidRDefault="003C517B" w:rsidP="00511134"/>
          <w:p w14:paraId="5A404318" w14:textId="77777777" w:rsidR="003C517B" w:rsidRDefault="003C517B" w:rsidP="00511134"/>
          <w:p w14:paraId="6E5ACCA1" w14:textId="77777777" w:rsidR="003C517B" w:rsidRDefault="003C517B" w:rsidP="00511134"/>
          <w:p w14:paraId="1ED25D48" w14:textId="292346A6" w:rsidR="003C517B" w:rsidRDefault="003C517B" w:rsidP="00511134"/>
        </w:tc>
      </w:tr>
    </w:tbl>
    <w:p w14:paraId="4AF19397" w14:textId="17580C04" w:rsidR="003C517B" w:rsidRDefault="003C517B" w:rsidP="003C517B"/>
    <w:p w14:paraId="27D1A389" w14:textId="77777777" w:rsidR="003C517B" w:rsidRDefault="003C517B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C517B" w14:paraId="126E88FB" w14:textId="77777777" w:rsidTr="00511134">
        <w:tc>
          <w:tcPr>
            <w:tcW w:w="9016" w:type="dxa"/>
          </w:tcPr>
          <w:p w14:paraId="67D28614" w14:textId="6835FD31" w:rsidR="003C517B" w:rsidRPr="003C517B" w:rsidRDefault="003C517B" w:rsidP="00511134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Na afloop reflectie</w:t>
            </w:r>
          </w:p>
        </w:tc>
      </w:tr>
      <w:tr w:rsidR="003C517B" w14:paraId="0160E758" w14:textId="77777777" w:rsidTr="00511134">
        <w:tc>
          <w:tcPr>
            <w:tcW w:w="9016" w:type="dxa"/>
          </w:tcPr>
          <w:p w14:paraId="3589C540" w14:textId="2D692EAC" w:rsidR="003C517B" w:rsidRDefault="003C517B" w:rsidP="00511134">
            <w:r>
              <w:t>Ruimte voor de observator om algemene indrukken en overkoepelende gedachten over de bijeenkomst te delen</w:t>
            </w:r>
          </w:p>
        </w:tc>
      </w:tr>
      <w:tr w:rsidR="003C517B" w14:paraId="6480256C" w14:textId="77777777" w:rsidTr="00511134">
        <w:trPr>
          <w:trHeight w:val="4112"/>
        </w:trPr>
        <w:tc>
          <w:tcPr>
            <w:tcW w:w="9016" w:type="dxa"/>
            <w:tcBorders>
              <w:bottom w:val="single" w:sz="4" w:space="0" w:color="auto"/>
            </w:tcBorders>
          </w:tcPr>
          <w:p w14:paraId="7D97CC31" w14:textId="77777777" w:rsidR="003C517B" w:rsidRDefault="003C517B" w:rsidP="00511134"/>
          <w:p w14:paraId="438180F8" w14:textId="77777777" w:rsidR="003C517B" w:rsidRDefault="003C517B" w:rsidP="00511134"/>
          <w:p w14:paraId="5A3D7133" w14:textId="77777777" w:rsidR="003C517B" w:rsidRDefault="003C517B" w:rsidP="00511134"/>
          <w:p w14:paraId="022C99D5" w14:textId="77777777" w:rsidR="003C517B" w:rsidRDefault="003C517B" w:rsidP="00511134"/>
          <w:p w14:paraId="04162DDD" w14:textId="77777777" w:rsidR="003C517B" w:rsidRDefault="003C517B" w:rsidP="00511134"/>
          <w:p w14:paraId="61EA3494" w14:textId="77777777" w:rsidR="003C517B" w:rsidRDefault="003C517B" w:rsidP="00511134"/>
          <w:p w14:paraId="70EFF290" w14:textId="77777777" w:rsidR="003C517B" w:rsidRDefault="003C517B" w:rsidP="00511134"/>
          <w:p w14:paraId="25DAC76E" w14:textId="77777777" w:rsidR="0016506C" w:rsidRDefault="0016506C" w:rsidP="00511134"/>
          <w:p w14:paraId="02C17113" w14:textId="77777777" w:rsidR="0016506C" w:rsidRDefault="0016506C" w:rsidP="00511134"/>
          <w:p w14:paraId="09B23A94" w14:textId="77777777" w:rsidR="0016506C" w:rsidRDefault="0016506C" w:rsidP="00511134"/>
          <w:p w14:paraId="1B202C40" w14:textId="77777777" w:rsidR="0016506C" w:rsidRDefault="0016506C" w:rsidP="00511134"/>
          <w:p w14:paraId="24E77D9F" w14:textId="77777777" w:rsidR="0016506C" w:rsidRDefault="0016506C" w:rsidP="00511134"/>
          <w:p w14:paraId="07C561F5" w14:textId="77777777" w:rsidR="0016506C" w:rsidRDefault="0016506C" w:rsidP="00511134"/>
          <w:p w14:paraId="020BFAE1" w14:textId="77777777" w:rsidR="0016506C" w:rsidRDefault="0016506C" w:rsidP="00511134"/>
          <w:p w14:paraId="571B00AC" w14:textId="77777777" w:rsidR="0016506C" w:rsidRDefault="0016506C" w:rsidP="00511134"/>
          <w:p w14:paraId="08817167" w14:textId="77777777" w:rsidR="0016506C" w:rsidRDefault="0016506C" w:rsidP="00511134"/>
          <w:p w14:paraId="307EFEF9" w14:textId="77777777" w:rsidR="0016506C" w:rsidRDefault="0016506C" w:rsidP="00511134"/>
          <w:p w14:paraId="45A386F6" w14:textId="77777777" w:rsidR="0016506C" w:rsidRDefault="0016506C" w:rsidP="00511134"/>
          <w:p w14:paraId="40D6BA73" w14:textId="77777777" w:rsidR="0016506C" w:rsidRDefault="0016506C" w:rsidP="00511134"/>
          <w:p w14:paraId="211A5595" w14:textId="77777777" w:rsidR="0016506C" w:rsidRDefault="0016506C" w:rsidP="00511134"/>
          <w:p w14:paraId="067D0FA5" w14:textId="77777777" w:rsidR="0016506C" w:rsidRDefault="0016506C" w:rsidP="00511134"/>
          <w:p w14:paraId="2204E79B" w14:textId="77777777" w:rsidR="0016506C" w:rsidRDefault="0016506C" w:rsidP="00511134"/>
          <w:p w14:paraId="7E9B9135" w14:textId="77777777" w:rsidR="0016506C" w:rsidRDefault="0016506C" w:rsidP="00511134"/>
          <w:p w14:paraId="7E24E6A9" w14:textId="77777777" w:rsidR="0016506C" w:rsidRDefault="0016506C" w:rsidP="00511134"/>
          <w:p w14:paraId="08F235E2" w14:textId="77777777" w:rsidR="0016506C" w:rsidRDefault="0016506C" w:rsidP="00511134"/>
          <w:p w14:paraId="49D4476D" w14:textId="77777777" w:rsidR="0016506C" w:rsidRDefault="0016506C" w:rsidP="00511134"/>
          <w:p w14:paraId="71445DD1" w14:textId="77777777" w:rsidR="0016506C" w:rsidRDefault="0016506C" w:rsidP="00511134"/>
          <w:p w14:paraId="55C2345C" w14:textId="77777777" w:rsidR="0016506C" w:rsidRDefault="0016506C" w:rsidP="00511134"/>
          <w:p w14:paraId="6A67806A" w14:textId="77777777" w:rsidR="0016506C" w:rsidRDefault="0016506C" w:rsidP="00511134"/>
          <w:p w14:paraId="30243240" w14:textId="77777777" w:rsidR="0016506C" w:rsidRDefault="0016506C" w:rsidP="00511134"/>
          <w:p w14:paraId="1A0AB643" w14:textId="77777777" w:rsidR="0016506C" w:rsidRDefault="0016506C" w:rsidP="00511134"/>
          <w:p w14:paraId="7B2645D9" w14:textId="77777777" w:rsidR="0016506C" w:rsidRDefault="0016506C" w:rsidP="00511134"/>
          <w:p w14:paraId="284A34EB" w14:textId="77777777" w:rsidR="0016506C" w:rsidRDefault="0016506C" w:rsidP="00511134"/>
          <w:p w14:paraId="4F45C903" w14:textId="77777777" w:rsidR="0016506C" w:rsidRDefault="0016506C" w:rsidP="00511134"/>
          <w:p w14:paraId="22FE4351" w14:textId="77777777" w:rsidR="0016506C" w:rsidRDefault="0016506C" w:rsidP="00511134"/>
          <w:p w14:paraId="51F5DE5F" w14:textId="77777777" w:rsidR="0016506C" w:rsidRDefault="0016506C" w:rsidP="00511134"/>
          <w:p w14:paraId="7D095921" w14:textId="77777777" w:rsidR="0016506C" w:rsidRDefault="0016506C" w:rsidP="00511134"/>
          <w:p w14:paraId="403962F1" w14:textId="77777777" w:rsidR="003C517B" w:rsidRDefault="003C517B" w:rsidP="00511134"/>
          <w:p w14:paraId="74958F4A" w14:textId="77777777" w:rsidR="003C517B" w:rsidRDefault="003C517B" w:rsidP="00511134"/>
          <w:p w14:paraId="28A6FE9F" w14:textId="77777777" w:rsidR="003C517B" w:rsidRDefault="003C517B" w:rsidP="00511134"/>
          <w:p w14:paraId="2982F39A" w14:textId="77777777" w:rsidR="003C517B" w:rsidRDefault="003C517B" w:rsidP="00511134"/>
          <w:p w14:paraId="1FC82C9F" w14:textId="77777777" w:rsidR="003C517B" w:rsidRDefault="003C517B" w:rsidP="00511134"/>
          <w:p w14:paraId="5D6482C9" w14:textId="77777777" w:rsidR="003C517B" w:rsidRDefault="003C517B" w:rsidP="00511134"/>
          <w:p w14:paraId="73FA4D9B" w14:textId="77777777" w:rsidR="003C517B" w:rsidRDefault="003C517B" w:rsidP="00511134"/>
        </w:tc>
      </w:tr>
    </w:tbl>
    <w:p w14:paraId="2CA5FD22" w14:textId="2B1C3A0B" w:rsidR="003C517B" w:rsidRDefault="003C517B" w:rsidP="003C517B"/>
    <w:sectPr w:rsidR="003C51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5CBBFE" w14:textId="77777777" w:rsidR="00456DCD" w:rsidRDefault="00456DCD" w:rsidP="003320D0">
      <w:pPr>
        <w:spacing w:after="0" w:line="240" w:lineRule="auto"/>
      </w:pPr>
      <w:r>
        <w:separator/>
      </w:r>
    </w:p>
  </w:endnote>
  <w:endnote w:type="continuationSeparator" w:id="0">
    <w:p w14:paraId="6C632599" w14:textId="77777777" w:rsidR="00456DCD" w:rsidRDefault="00456DCD" w:rsidP="00332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8D86AB" w14:textId="77777777" w:rsidR="00456DCD" w:rsidRDefault="00456DCD" w:rsidP="003320D0">
      <w:pPr>
        <w:spacing w:after="0" w:line="240" w:lineRule="auto"/>
      </w:pPr>
      <w:r>
        <w:separator/>
      </w:r>
    </w:p>
  </w:footnote>
  <w:footnote w:type="continuationSeparator" w:id="0">
    <w:p w14:paraId="0D1FFD38" w14:textId="77777777" w:rsidR="00456DCD" w:rsidRDefault="00456DCD" w:rsidP="003320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17B"/>
    <w:rsid w:val="0001374F"/>
    <w:rsid w:val="0002215C"/>
    <w:rsid w:val="00120EF9"/>
    <w:rsid w:val="00140605"/>
    <w:rsid w:val="0016506C"/>
    <w:rsid w:val="00236B3C"/>
    <w:rsid w:val="00276C3B"/>
    <w:rsid w:val="003320D0"/>
    <w:rsid w:val="003C421E"/>
    <w:rsid w:val="003C517B"/>
    <w:rsid w:val="00456DCD"/>
    <w:rsid w:val="005049B6"/>
    <w:rsid w:val="005271CC"/>
    <w:rsid w:val="0063020D"/>
    <w:rsid w:val="00660963"/>
    <w:rsid w:val="00674993"/>
    <w:rsid w:val="007B77CF"/>
    <w:rsid w:val="008B4471"/>
    <w:rsid w:val="00914D8D"/>
    <w:rsid w:val="009A535C"/>
    <w:rsid w:val="009F0495"/>
    <w:rsid w:val="00A3643F"/>
    <w:rsid w:val="00AD29B4"/>
    <w:rsid w:val="00AE0D6B"/>
    <w:rsid w:val="00AF5F48"/>
    <w:rsid w:val="00B115BC"/>
    <w:rsid w:val="00BC5EAE"/>
    <w:rsid w:val="00D910DD"/>
    <w:rsid w:val="00D93951"/>
    <w:rsid w:val="00D93B96"/>
    <w:rsid w:val="00DD1CD2"/>
    <w:rsid w:val="00DD78B7"/>
    <w:rsid w:val="00F2260D"/>
    <w:rsid w:val="00F71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13890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51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1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1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1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1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1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1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1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1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1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1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1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1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1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1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1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1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1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1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1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1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51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1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51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1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51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1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1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1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5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39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39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9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9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95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320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0D0"/>
  </w:style>
  <w:style w:type="paragraph" w:styleId="Footer">
    <w:name w:val="footer"/>
    <w:basedOn w:val="Normal"/>
    <w:link w:val="FooterChar"/>
    <w:uiPriority w:val="99"/>
    <w:unhideWhenUsed/>
    <w:rsid w:val="003320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0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87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2T11:08:00Z</dcterms:created>
  <dcterms:modified xsi:type="dcterms:W3CDTF">2025-05-02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5-03-18T10:57:09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e5760d4a-739a-4399-bfd2-4b3216e11288</vt:lpwstr>
  </property>
  <property fmtid="{D5CDD505-2E9C-101B-9397-08002B2CF9AE}" pid="8" name="MSIP_Label_8772ba27-cab8-4042-a351-a31f6e4eacdc_ContentBits">
    <vt:lpwstr>0</vt:lpwstr>
  </property>
  <property fmtid="{D5CDD505-2E9C-101B-9397-08002B2CF9AE}" pid="9" name="MSIP_Label_8772ba27-cab8-4042-a351-a31f6e4eacdc_Tag">
    <vt:lpwstr>10, 3, 0, 1</vt:lpwstr>
  </property>
</Properties>
</file>